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6E9" w:rsidRPr="001B06E9" w:rsidRDefault="001B06E9" w:rsidP="007607AD">
      <w:pPr>
        <w:spacing w:line="480" w:lineRule="auto"/>
        <w:jc w:val="both"/>
        <w:rPr>
          <w:iCs/>
          <w:sz w:val="22"/>
          <w:szCs w:val="22"/>
          <w:u w:color="0F797E"/>
          <w:lang w:val="en-US"/>
        </w:rPr>
      </w:pPr>
      <w:r w:rsidRPr="001B06E9">
        <w:rPr>
          <w:b/>
          <w:sz w:val="22"/>
          <w:szCs w:val="22"/>
          <w:lang w:val="en-US"/>
        </w:rPr>
        <w:t>S1 Table</w:t>
      </w:r>
      <w:r w:rsidRPr="001B06E9">
        <w:rPr>
          <w:sz w:val="22"/>
          <w:szCs w:val="22"/>
          <w:lang w:val="en-US"/>
        </w:rPr>
        <w:t xml:space="preserve">. </w:t>
      </w:r>
      <w:r w:rsidRPr="001B06E9">
        <w:rPr>
          <w:sz w:val="22"/>
          <w:szCs w:val="22"/>
          <w:u w:color="0F797E"/>
          <w:lang w:val="en-US"/>
        </w:rPr>
        <w:t>The Anatomical Therapeutic Chemical classification system for medications prescribed to 27,382 neonates cared for in 29 French Level 3 Neonatal Wards (2017-2018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97"/>
        <w:gridCol w:w="1541"/>
      </w:tblGrid>
      <w:tr w:rsidR="001B06E9" w:rsidRPr="00B6741F" w:rsidTr="001B06E9">
        <w:trPr>
          <w:cantSplit/>
          <w:tblHeader/>
        </w:trPr>
        <w:tc>
          <w:tcPr>
            <w:tcW w:w="469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B06E9" w:rsidRPr="007607AD" w:rsidRDefault="001B06E9" w:rsidP="001B06E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B06E9" w:rsidRPr="001B06E9" w:rsidRDefault="001B06E9" w:rsidP="001B06E9">
            <w:pPr>
              <w:suppressAutoHyphens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proofErr w:type="spellStart"/>
            <w:r w:rsidRPr="001B06E9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eonates</w:t>
            </w:r>
            <w:proofErr w:type="spellEnd"/>
            <w:r w:rsidRPr="001B06E9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proofErr w:type="spellStart"/>
            <w:r w:rsidRPr="001B06E9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exposed</w:t>
            </w:r>
            <w:proofErr w:type="spellEnd"/>
          </w:p>
        </w:tc>
        <w:bookmarkStart w:id="0" w:name="_GoBack"/>
        <w:bookmarkEnd w:id="0"/>
      </w:tr>
      <w:tr w:rsidR="001B06E9" w:rsidRPr="00B6741F" w:rsidTr="001B06E9">
        <w:trPr>
          <w:cantSplit/>
          <w:tblHeader/>
        </w:trPr>
        <w:tc>
          <w:tcPr>
            <w:tcW w:w="469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B06E9" w:rsidRPr="001B06E9" w:rsidRDefault="001B06E9" w:rsidP="001B06E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B06E9" w:rsidRPr="001B06E9" w:rsidRDefault="001B06E9" w:rsidP="001B06E9">
            <w:pPr>
              <w:adjustRightInd w:val="0"/>
              <w:spacing w:before="19" w:after="19"/>
              <w:jc w:val="center"/>
              <w:rPr>
                <w:rFonts w:ascii="Arial" w:hAnsi="Arial" w:cs="Arial"/>
                <w:bCs/>
                <w:color w:val="000000" w:themeColor="text1"/>
                <w:sz w:val="17"/>
                <w:szCs w:val="17"/>
              </w:rPr>
            </w:pPr>
            <w:r w:rsidRPr="001B06E9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n=27382</w:t>
            </w:r>
          </w:p>
        </w:tc>
      </w:tr>
      <w:tr w:rsidR="001B06E9" w:rsidRPr="007607AD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ATC classification of medication prescription</w:t>
            </w:r>
            <w:r w:rsidRPr="001B06E9"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1B06E9"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  <w:t>n</w:t>
            </w:r>
            <w:r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  <w:t xml:space="preserve"> </w:t>
            </w:r>
            <w:r w:rsidRPr="001B06E9"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  <w:t>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bCs/>
                <w:color w:val="000000" w:themeColor="text1"/>
                <w:sz w:val="17"/>
                <w:szCs w:val="17"/>
                <w:lang w:val="en-US"/>
              </w:rPr>
            </w:pP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A - Alimentary tract and metabolis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5362    (92.6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B - Blood and blood forming orga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1499    (78.5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N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Nervous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syste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15352    (56.1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J - General </w:t>
            </w:r>
            <w:proofErr w:type="spellStart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antiinfectives</w:t>
            </w:r>
            <w:proofErr w:type="spellEnd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 for systemic us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022    (47.6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S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ensory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organ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9406    (34.4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C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Cardiovascular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syste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3708    (13.5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R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Respiratory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syste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2388      (8.7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V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Variou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1613      (5.9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H - Systemic hormonal prep, excluding sex hormon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540      (5.6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D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Dermatological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1341      (4.9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M - Musculo-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skeletal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syste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  322      (1.2)</w:t>
            </w:r>
          </w:p>
        </w:tc>
      </w:tr>
      <w:tr w:rsidR="001B06E9" w:rsidRPr="00B6741F" w:rsidTr="001B06E9">
        <w:trPr>
          <w:cantSplit/>
          <w:trHeight w:val="189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L - Antineoplastic and </w:t>
            </w:r>
            <w:proofErr w:type="spellStart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immunomodulating</w:t>
            </w:r>
            <w:proofErr w:type="spellEnd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 agent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  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08      (0.4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1B06E9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</w:pPr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G - </w:t>
            </w:r>
            <w:proofErr w:type="spellStart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>Genito</w:t>
            </w:r>
            <w:proofErr w:type="spellEnd"/>
            <w:r w:rsidRPr="001B06E9">
              <w:rPr>
                <w:rFonts w:ascii="Arial" w:hAnsi="Arial" w:cs="Arial"/>
                <w:bCs/>
                <w:color w:val="000000"/>
                <w:sz w:val="17"/>
                <w:szCs w:val="17"/>
                <w:lang w:val="en-US"/>
              </w:rPr>
              <w:t xml:space="preserve"> urinary system and sex hormones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1B06E9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        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2      (0.3)</w:t>
            </w:r>
          </w:p>
        </w:tc>
      </w:tr>
      <w:tr w:rsidR="001B06E9" w:rsidRPr="00B6741F" w:rsidTr="001B06E9">
        <w:trPr>
          <w:cantSplit/>
        </w:trPr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Pr="00B8219B" w:rsidRDefault="001B06E9" w:rsidP="001B06E9">
            <w:pPr>
              <w:adjustRightInd w:val="0"/>
              <w:spacing w:before="19" w:after="19"/>
              <w:rPr>
                <w:rFonts w:ascii="Arial" w:hAnsi="Arial" w:cs="Arial"/>
                <w:bCs/>
                <w:color w:val="000000"/>
                <w:sz w:val="17"/>
                <w:szCs w:val="17"/>
              </w:rPr>
            </w:pPr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P -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Antiparasitic</w:t>
            </w:r>
            <w:proofErr w:type="spellEnd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B8219B">
              <w:rPr>
                <w:rFonts w:ascii="Arial" w:hAnsi="Arial" w:cs="Arial"/>
                <w:bCs/>
                <w:color w:val="000000"/>
                <w:sz w:val="17"/>
                <w:szCs w:val="17"/>
              </w:rPr>
              <w:t>products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B06E9" w:rsidRDefault="001B06E9" w:rsidP="001B06E9">
            <w:pPr>
              <w:tabs>
                <w:tab w:val="decimal" w:pos="400"/>
              </w:tabs>
              <w:adjustRightInd w:val="0"/>
              <w:spacing w:before="19" w:after="19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        12      (0.0)</w:t>
            </w:r>
          </w:p>
        </w:tc>
      </w:tr>
    </w:tbl>
    <w:p w:rsidR="001B06E9" w:rsidRPr="001B06E9" w:rsidRDefault="001B06E9">
      <w:pPr>
        <w:rPr>
          <w:rFonts w:ascii="Arial" w:hAnsi="Arial" w:cs="Arial"/>
          <w:sz w:val="17"/>
          <w:szCs w:val="17"/>
          <w:u w:color="0F797E"/>
          <w:lang w:val="en-US"/>
        </w:rPr>
      </w:pPr>
      <w:r w:rsidRPr="001B06E9">
        <w:rPr>
          <w:rFonts w:ascii="Arial" w:hAnsi="Arial" w:cs="Arial"/>
          <w:sz w:val="17"/>
          <w:szCs w:val="17"/>
          <w:u w:color="0F797E"/>
          <w:lang w:val="en-US"/>
        </w:rPr>
        <w:t>ATC, anatomical therapeutic chemical</w:t>
      </w:r>
    </w:p>
    <w:sectPr w:rsidR="001B06E9" w:rsidRPr="001B0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2C3"/>
    <w:rsid w:val="00000F52"/>
    <w:rsid w:val="000A1FB3"/>
    <w:rsid w:val="001B06E9"/>
    <w:rsid w:val="00424C16"/>
    <w:rsid w:val="007607AD"/>
    <w:rsid w:val="00805504"/>
    <w:rsid w:val="009F5F91"/>
    <w:rsid w:val="00A5042F"/>
    <w:rsid w:val="00C5556A"/>
    <w:rsid w:val="00E6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0B6142-2361-4296-8218-53EF673B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2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NOGHR14</dc:creator>
  <cp:lastModifiedBy>E00036 ETUDIANT</cp:lastModifiedBy>
  <cp:revision>8</cp:revision>
  <dcterms:created xsi:type="dcterms:W3CDTF">2019-04-15T08:25:00Z</dcterms:created>
  <dcterms:modified xsi:type="dcterms:W3CDTF">2019-07-30T13:03:00Z</dcterms:modified>
</cp:coreProperties>
</file>